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563" w:rsidRPr="007F5F64" w:rsidRDefault="00D644D4" w:rsidP="007F5F64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5</w:t>
      </w:r>
      <w:r w:rsidR="007F5F64" w:rsidRPr="007F5F64">
        <w:rPr>
          <w:rFonts w:ascii="Times New Roman" w:hAnsi="Times New Roman" w:cs="Times New Roman"/>
          <w:b/>
        </w:rPr>
        <w:t xml:space="preserve">. Canonical Pathway Signaling analysis for transcripts differentially regulated in BTBR cortex compared to </w:t>
      </w:r>
      <w:r w:rsidR="007B1D39">
        <w:rPr>
          <w:rFonts w:ascii="Times New Roman" w:hAnsi="Times New Roman" w:cs="Times New Roman"/>
          <w:b/>
        </w:rPr>
        <w:t>B6</w:t>
      </w:r>
      <w:r w:rsidR="007F5F64" w:rsidRPr="007F5F64">
        <w:rPr>
          <w:rFonts w:ascii="Times New Roman" w:hAnsi="Times New Roman" w:cs="Times New Roman"/>
          <w:b/>
        </w:rPr>
        <w:t xml:space="preserve"> controls. </w:t>
      </w:r>
      <w:r w:rsidR="007F5F64" w:rsidRPr="007F5F64">
        <w:rPr>
          <w:rFonts w:ascii="Times New Roman" w:hAnsi="Times New Roman" w:cs="Times New Roman"/>
        </w:rPr>
        <w:t xml:space="preserve">Significantly-populated canonical signaling pathways, generated using the transcripts significantly and differentially regulated in BTBR cortex compared to </w:t>
      </w:r>
      <w:r w:rsidR="007B1D39">
        <w:rPr>
          <w:rFonts w:ascii="Times New Roman" w:hAnsi="Times New Roman" w:cs="Times New Roman"/>
        </w:rPr>
        <w:t>B6</w:t>
      </w:r>
      <w:r w:rsidR="007F5F64" w:rsidRPr="007F5F64">
        <w:rPr>
          <w:rFonts w:ascii="Times New Roman" w:hAnsi="Times New Roman" w:cs="Times New Roman"/>
        </w:rPr>
        <w:t xml:space="preserve"> controls, are depicted. The pathway enrichment probability (stated as –</w:t>
      </w:r>
      <w:proofErr w:type="gramStart"/>
      <w:r w:rsidR="007F5F64" w:rsidRPr="007F5F64">
        <w:rPr>
          <w:rFonts w:ascii="Times New Roman" w:hAnsi="Times New Roman" w:cs="Times New Roman"/>
        </w:rPr>
        <w:t>log</w:t>
      </w:r>
      <w:r w:rsidR="007F5F64" w:rsidRPr="007F5F64">
        <w:rPr>
          <w:rFonts w:ascii="Times New Roman" w:hAnsi="Times New Roman" w:cs="Times New Roman"/>
          <w:vertAlign w:val="subscript"/>
        </w:rPr>
        <w:t>10</w:t>
      </w:r>
      <w:r w:rsidR="007F5F64" w:rsidRPr="007F5F64">
        <w:rPr>
          <w:rFonts w:ascii="Times New Roman" w:hAnsi="Times New Roman" w:cs="Times New Roman"/>
        </w:rPr>
        <w:t>(</w:t>
      </w:r>
      <w:proofErr w:type="gramEnd"/>
      <w:r w:rsidR="007F5F64" w:rsidRPr="007F5F64">
        <w:rPr>
          <w:rFonts w:ascii="Times New Roman" w:hAnsi="Times New Roman" w:cs="Times New Roman"/>
        </w:rPr>
        <w:t>p-</w:t>
      </w:r>
      <w:r w:rsidR="00790EBC">
        <w:rPr>
          <w:rFonts w:ascii="Times New Roman" w:hAnsi="Times New Roman" w:cs="Times New Roman"/>
        </w:rPr>
        <w:t>value)) and enrichment</w:t>
      </w:r>
      <w:r w:rsidR="007F5F64" w:rsidRPr="007F5F64">
        <w:rPr>
          <w:rFonts w:ascii="Times New Roman" w:hAnsi="Times New Roman" w:cs="Times New Roman"/>
        </w:rPr>
        <w:t xml:space="preserve"> </w:t>
      </w:r>
      <w:r w:rsidR="00790EBC">
        <w:rPr>
          <w:rFonts w:ascii="Times New Roman" w:hAnsi="Times New Roman" w:cs="Times New Roman"/>
        </w:rPr>
        <w:t xml:space="preserve">ratio </w:t>
      </w:r>
      <w:r w:rsidR="007F5F64" w:rsidRPr="007F5F64">
        <w:rPr>
          <w:rFonts w:ascii="Times New Roman" w:hAnsi="Times New Roman" w:cs="Times New Roman"/>
        </w:rPr>
        <w:t xml:space="preserve">are stated. The percentages of the total pathway </w:t>
      </w:r>
      <w:proofErr w:type="spellStart"/>
      <w:r w:rsidR="007F5F64" w:rsidRPr="007F5F64">
        <w:rPr>
          <w:rFonts w:ascii="Times New Roman" w:hAnsi="Times New Roman" w:cs="Times New Roman"/>
        </w:rPr>
        <w:t>genelist</w:t>
      </w:r>
      <w:proofErr w:type="spellEnd"/>
      <w:r w:rsidR="007F5F64" w:rsidRPr="007F5F64">
        <w:rPr>
          <w:rFonts w:ascii="Times New Roman" w:hAnsi="Times New Roman" w:cs="Times New Roman"/>
        </w:rPr>
        <w:t xml:space="preserve"> populated by down</w:t>
      </w:r>
      <w:r w:rsidR="00243AF8">
        <w:rPr>
          <w:rFonts w:ascii="Times New Roman" w:hAnsi="Times New Roman" w:cs="Times New Roman"/>
        </w:rPr>
        <w:t>-</w:t>
      </w:r>
      <w:r w:rsidR="007F5F64" w:rsidRPr="007F5F64">
        <w:rPr>
          <w:rFonts w:ascii="Times New Roman" w:hAnsi="Times New Roman" w:cs="Times New Roman"/>
        </w:rPr>
        <w:t xml:space="preserve"> (Downregulated) or upregulated (Upregulated) transcripts </w:t>
      </w:r>
      <w:r w:rsidR="00243AF8">
        <w:rPr>
          <w:rFonts w:ascii="Times New Roman" w:hAnsi="Times New Roman" w:cs="Times New Roman"/>
        </w:rPr>
        <w:t>from the input datasets are</w:t>
      </w:r>
      <w:r w:rsidR="007F5F64" w:rsidRPr="007F5F64">
        <w:rPr>
          <w:rFonts w:ascii="Times New Roman" w:hAnsi="Times New Roman" w:cs="Times New Roman"/>
        </w:rPr>
        <w:t xml:space="preserve"> also indicated.</w:t>
      </w:r>
    </w:p>
    <w:p w:rsidR="007F5F64" w:rsidRDefault="007F5F64"/>
    <w:tbl>
      <w:tblPr>
        <w:tblW w:w="10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42"/>
        <w:gridCol w:w="1342"/>
        <w:gridCol w:w="1210"/>
        <w:gridCol w:w="1396"/>
        <w:gridCol w:w="1250"/>
      </w:tblGrid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Canonical Signaling Pathwa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 -log(p-value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atio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Downregulated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Upregulated 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UVC-Induced MAPK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9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7.14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42 (0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42 (7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α-Adrenergic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7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87 (0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87 (5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G Beta Gamma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16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7.9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88 (6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rythropoieti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8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48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67 (0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67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2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71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GNRH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9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6.2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29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6/129 (5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Virus Entry via Endocytic Pathways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4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62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8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89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GABA Receptor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13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97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67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67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Macropinocytosis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1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88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68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68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PCR-Mediated Integration of </w:t>
            </w: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nteroendocrine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Exemplified by an L Cell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0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6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71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71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Melanocyte Development and Pigmentatio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7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84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84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Gap Junctio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8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2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155 (0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55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RK5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1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7.94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63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63 (5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REB Signaling in Neurons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4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09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71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71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IL-8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27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8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84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84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Synaptic Long Term Depression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2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2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42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142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Thrombi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18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6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91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91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p70S6K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9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2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1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119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2Y </w:t>
            </w: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Purigenic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9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2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1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119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Gα</w:t>
            </w: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90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17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20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120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ndothelin-1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8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49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72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72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Role of NFAT in Cardiac Hypertroph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76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3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7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79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Neuregulin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73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88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88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tion of Cellular Mechanics by </w:t>
            </w: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alpain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ase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56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57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57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Neuropathic Pain Signaling In Dorsal Horn Neurons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5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0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00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00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HGF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8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81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05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05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Renin-Angiotensi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67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0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09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Germ Cell-</w:t>
            </w: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Junctio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12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60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160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Androge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6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11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11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Agrin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actions at Neuromuscular Junction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3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6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69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4-3-3-mediated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17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17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CR3 Signaling in Eosinophils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17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17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IL-3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2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71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Synaptic Long Term Potentiation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3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1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19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XCR4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4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52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52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holecystokinin/Gastrin-mediated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2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9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01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01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orticotropin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leasing Hormone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0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5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11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11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Phospholipase C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69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9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23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239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-Protein Coupled Receptor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5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7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256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256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strogen-Dependent Breast Cancer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6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84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62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62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Tec Kinase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1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58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58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opamine-DARPP32 Feedback in </w:t>
            </w: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11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61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61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ardiac Hypertrophy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6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69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223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223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Breast Cancer Regulation by Stathmin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18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6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91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191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48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73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73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STAT3 Pathwa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48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73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73 (3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8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4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74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74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FAK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7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87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87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DK5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56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04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99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99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50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8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04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04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Lipid Antigen Presentation by CD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26 (4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26 (4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Role of Tissue Factor in Cancer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64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10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10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-mediated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9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74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219 (1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219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Gα12/13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4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17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17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dc42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89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59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167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67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Actin Cytoskeleton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0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7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/217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217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Mitotic Roles of Polo-Like Kinase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0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66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66 (2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RhoGDI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89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73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73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κB</w:t>
            </w:r>
            <w:proofErr w:type="spellEnd"/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89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73 (2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173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Protein Ubiquitination Pathwa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55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5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7/255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255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Calcium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77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37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/178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78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Neurotrophin/TRK Signaling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8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48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/67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67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phagosome maturation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.33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120 (3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/120 (1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Hypoxia Signaling in the Cardiovascular System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1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4.62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65 (5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65 (0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Unfolded protein response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62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5.56E-0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54 (6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54 (0%)</w:t>
            </w:r>
          </w:p>
        </w:tc>
      </w:tr>
      <w:tr w:rsidR="00790EBC" w:rsidRPr="00790EBC" w:rsidTr="00790EBC">
        <w:trPr>
          <w:trHeight w:val="255"/>
          <w:jc w:val="center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Endoplasmic Reticulum Stress Pathwa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2.77E+0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1.43E-0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3/21 (14%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790EBC" w:rsidRPr="00790EBC" w:rsidRDefault="00790EBC" w:rsidP="0079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0EBC">
              <w:rPr>
                <w:rFonts w:ascii="Times New Roman" w:eastAsia="Times New Roman" w:hAnsi="Times New Roman" w:cs="Times New Roman"/>
                <w:sz w:val="16"/>
                <w:szCs w:val="16"/>
              </w:rPr>
              <w:t>0/21 (0%)</w:t>
            </w:r>
          </w:p>
        </w:tc>
      </w:tr>
    </w:tbl>
    <w:p w:rsidR="007F5F64" w:rsidRDefault="007F5F64"/>
    <w:sectPr w:rsidR="007F5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F64"/>
    <w:rsid w:val="00107ED0"/>
    <w:rsid w:val="001D3BFD"/>
    <w:rsid w:val="00243AF8"/>
    <w:rsid w:val="006E1595"/>
    <w:rsid w:val="00790EBC"/>
    <w:rsid w:val="007B1D39"/>
    <w:rsid w:val="007F5F64"/>
    <w:rsid w:val="00A67563"/>
    <w:rsid w:val="00D644D4"/>
    <w:rsid w:val="00EF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D3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D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6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5.DOCX</DocumentId>
    <TitleName xmlns="03a9e58f-f9d5-484c-a49a-ca672e492848">Table 5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39C9DBCF-9BAB-42ED-8A7D-BD3B6D3C8A25}"/>
</file>

<file path=customXml/itemProps2.xml><?xml version="1.0" encoding="utf-8"?>
<ds:datastoreItem xmlns:ds="http://schemas.openxmlformats.org/officeDocument/2006/customXml" ds:itemID="{D1E839EB-8281-4DB5-B4B5-284C325B9BBF}"/>
</file>

<file path=customXml/itemProps3.xml><?xml version="1.0" encoding="utf-8"?>
<ds:datastoreItem xmlns:ds="http://schemas.openxmlformats.org/officeDocument/2006/customXml" ds:itemID="{BB44A38D-EDF3-4DF8-82FC-0DB4FB10ED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49:00Z</dcterms:created>
  <dcterms:modified xsi:type="dcterms:W3CDTF">2015-06-2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